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47693" w14:textId="77777777" w:rsidR="005835F4" w:rsidRPr="00893A27" w:rsidRDefault="005835F4" w:rsidP="005835F4">
      <w:pPr>
        <w:spacing w:line="240" w:lineRule="auto"/>
        <w:ind w:right="-2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3A27">
        <w:rPr>
          <w:rFonts w:ascii="Times New Roman" w:hAnsi="Times New Roman" w:cs="Times New Roman"/>
          <w:b/>
          <w:sz w:val="24"/>
          <w:szCs w:val="24"/>
        </w:rPr>
        <w:t xml:space="preserve">Biological and biochemical diversity in different biotypes of spotted stem borer, </w:t>
      </w:r>
      <w:r w:rsidRPr="00893A27">
        <w:rPr>
          <w:rFonts w:ascii="Times New Roman" w:hAnsi="Times New Roman" w:cs="Times New Roman"/>
          <w:b/>
          <w:i/>
          <w:sz w:val="24"/>
          <w:szCs w:val="24"/>
        </w:rPr>
        <w:t>Chilo partellus</w:t>
      </w:r>
      <w:r w:rsidRPr="00893A27">
        <w:rPr>
          <w:rFonts w:ascii="Times New Roman" w:hAnsi="Times New Roman" w:cs="Times New Roman"/>
          <w:b/>
          <w:sz w:val="24"/>
          <w:szCs w:val="24"/>
        </w:rPr>
        <w:t xml:space="preserve"> (Swinhoe) in India</w:t>
      </w:r>
    </w:p>
    <w:p w14:paraId="7702716C" w14:textId="3AE79EDB" w:rsidR="00302C89" w:rsidRPr="00302C89" w:rsidRDefault="00802292" w:rsidP="005835F4">
      <w:pPr>
        <w:autoSpaceDE w:val="0"/>
        <w:autoSpaceDN w:val="0"/>
        <w:adjustRightInd w:val="0"/>
        <w:spacing w:after="0" w:line="240" w:lineRule="auto"/>
        <w:ind w:right="-33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018A5536" wp14:editId="2A590092">
            <wp:simplePos x="0" y="0"/>
            <wp:positionH relativeFrom="column">
              <wp:posOffset>704850</wp:posOffset>
            </wp:positionH>
            <wp:positionV relativeFrom="paragraph">
              <wp:posOffset>678180</wp:posOffset>
            </wp:positionV>
            <wp:extent cx="3813810" cy="736282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810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 xml:space="preserve">Mukesh K. Dhillon, Aditya K. </w:t>
      </w:r>
      <w:proofErr w:type="spellStart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>Tanwar</w:t>
      </w:r>
      <w:proofErr w:type="spellEnd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 xml:space="preserve">, Sandeep Kumar, </w:t>
      </w:r>
      <w:proofErr w:type="spellStart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>Fazil</w:t>
      </w:r>
      <w:proofErr w:type="spellEnd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 xml:space="preserve"> Hasan, Suraj Sharma, Jagdish </w:t>
      </w:r>
      <w:proofErr w:type="spellStart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>Jaba</w:t>
      </w:r>
      <w:proofErr w:type="spellEnd"/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7DB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2C89" w:rsidRPr="00302C89">
        <w:rPr>
          <w:rFonts w:ascii="Times New Roman" w:hAnsi="Times New Roman" w:cs="Times New Roman"/>
          <w:b/>
          <w:bCs/>
          <w:sz w:val="24"/>
          <w:szCs w:val="24"/>
        </w:rPr>
        <w:t>nd Hari C. Sharma</w:t>
      </w:r>
    </w:p>
    <w:p w14:paraId="7346FC8B" w14:textId="1477D8EA" w:rsidR="00FE74B3" w:rsidRPr="00302C89" w:rsidRDefault="00FE74B3" w:rsidP="00A92AF9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</w:p>
    <w:p w14:paraId="79CE60E6" w14:textId="77777777" w:rsidR="00A827DD" w:rsidRDefault="00A827DD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6856AF" w14:textId="77777777" w:rsidR="00F13331" w:rsidRDefault="00F13331">
      <w:pPr>
        <w:rPr>
          <w:rFonts w:ascii="Times New Roman" w:hAnsi="Times New Roman" w:cs="Times New Roman"/>
          <w:sz w:val="24"/>
          <w:szCs w:val="24"/>
        </w:rPr>
      </w:pPr>
    </w:p>
    <w:p w14:paraId="66507841" w14:textId="0277BDBA" w:rsidR="00F13331" w:rsidRDefault="00F13331">
      <w:pPr>
        <w:rPr>
          <w:rFonts w:ascii="Times New Roman" w:hAnsi="Times New Roman" w:cs="Times New Roman"/>
          <w:sz w:val="24"/>
          <w:szCs w:val="24"/>
        </w:rPr>
      </w:pPr>
    </w:p>
    <w:p w14:paraId="15D62089" w14:textId="77777777" w:rsidR="00F13331" w:rsidRDefault="00F13331">
      <w:pPr>
        <w:rPr>
          <w:rFonts w:ascii="Times New Roman" w:hAnsi="Times New Roman" w:cs="Times New Roman"/>
          <w:sz w:val="24"/>
          <w:szCs w:val="24"/>
        </w:rPr>
      </w:pPr>
    </w:p>
    <w:p w14:paraId="00C384E4" w14:textId="77777777" w:rsidR="00F13331" w:rsidRDefault="00F13331">
      <w:pPr>
        <w:rPr>
          <w:rFonts w:ascii="Times New Roman" w:hAnsi="Times New Roman" w:cs="Times New Roman"/>
          <w:sz w:val="24"/>
          <w:szCs w:val="24"/>
        </w:rPr>
      </w:pPr>
    </w:p>
    <w:p w14:paraId="5AF06FB4" w14:textId="77777777" w:rsidR="00F13331" w:rsidRDefault="00F13331">
      <w:pPr>
        <w:rPr>
          <w:rFonts w:ascii="Times New Roman" w:hAnsi="Times New Roman" w:cs="Times New Roman"/>
          <w:sz w:val="24"/>
          <w:szCs w:val="24"/>
        </w:rPr>
      </w:pPr>
    </w:p>
    <w:p w14:paraId="72C0E898" w14:textId="6DA80A2C" w:rsidR="00ED5356" w:rsidRPr="00ED5356" w:rsidRDefault="00ED5356" w:rsidP="00BB74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B3D08" w14:textId="78815044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F14448" w14:textId="29D53023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2A4681B" w14:textId="283AD942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4AD7FC8" w14:textId="3F0C0E72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930FBE" w14:textId="40CFCE2E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F259299" w14:textId="5F75FA41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0E876C" w14:textId="646E2515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0917137" w14:textId="16B13BFA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569600" w14:textId="1CC54FF9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899D25B" w14:textId="2027D12A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2900583" w14:textId="5A30307B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5C0B9E0" w14:textId="4DA77C06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D4DCE1E" w14:textId="1CE929DF" w:rsidR="00ED5356" w:rsidRDefault="00ED5356" w:rsidP="00BB74B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7F802BD" w14:textId="7D554237" w:rsidR="00ED5356" w:rsidRPr="00ED5356" w:rsidRDefault="00ED5356" w:rsidP="00BB74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5701D" w14:textId="4BCAD303" w:rsidR="00ED5356" w:rsidRPr="00ED5356" w:rsidRDefault="00ED5356" w:rsidP="00BB74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0E090F" w14:textId="187E5EAA" w:rsidR="00ED5356" w:rsidRPr="00ED5356" w:rsidRDefault="00ED5356" w:rsidP="00BB74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5EC0F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D4CB7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C1343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D0AA7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C2455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887D3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01ACB" w14:textId="77777777" w:rsidR="00ED5356" w:rsidRDefault="00ED5356" w:rsidP="00ED53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18383" w14:textId="77777777" w:rsidR="005835F4" w:rsidRDefault="005835F4" w:rsidP="00FF60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729D62" w14:textId="174BFB39" w:rsidR="00FF609D" w:rsidRPr="00FF609D" w:rsidRDefault="00FF609D" w:rsidP="00FF60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09D">
        <w:rPr>
          <w:rFonts w:ascii="Times New Roman" w:hAnsi="Times New Roman" w:cs="Times New Roman"/>
          <w:sz w:val="24"/>
          <w:szCs w:val="24"/>
        </w:rPr>
        <w:t xml:space="preserve">Supplementary Fig. 1. Lipophilic profiles of different geographical </w:t>
      </w:r>
      <w:r w:rsidRPr="00FF609D">
        <w:rPr>
          <w:rFonts w:ascii="Times New Roman" w:hAnsi="Times New Roman" w:cs="Times New Roman"/>
          <w:i/>
          <w:iCs/>
          <w:sz w:val="24"/>
          <w:szCs w:val="24"/>
        </w:rPr>
        <w:t>C. partellus</w:t>
      </w:r>
      <w:r w:rsidRPr="00FF609D">
        <w:rPr>
          <w:rFonts w:ascii="Times New Roman" w:hAnsi="Times New Roman" w:cs="Times New Roman"/>
          <w:sz w:val="24"/>
          <w:szCs w:val="24"/>
        </w:rPr>
        <w:t xml:space="preserve"> populations </w:t>
      </w:r>
    </w:p>
    <w:p w14:paraId="43026DE8" w14:textId="2E0E4A3C" w:rsidR="00ED5356" w:rsidRPr="00ED5356" w:rsidRDefault="00ED5356" w:rsidP="00BB74B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5350B454" wp14:editId="672B559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151880" cy="3333750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804146" w14:textId="77777777" w:rsidR="00FF609D" w:rsidRPr="00FF609D" w:rsidRDefault="00FF609D" w:rsidP="00FF60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09D">
        <w:rPr>
          <w:rFonts w:ascii="Times New Roman" w:hAnsi="Times New Roman" w:cs="Times New Roman"/>
          <w:sz w:val="24"/>
          <w:szCs w:val="24"/>
        </w:rPr>
        <w:t xml:space="preserve">Supplementary Fig. 2. Amino acid profiles of different geographical </w:t>
      </w:r>
      <w:r w:rsidRPr="00FF609D">
        <w:rPr>
          <w:rFonts w:ascii="Times New Roman" w:hAnsi="Times New Roman" w:cs="Times New Roman"/>
          <w:i/>
          <w:iCs/>
          <w:sz w:val="24"/>
          <w:szCs w:val="24"/>
        </w:rPr>
        <w:t>C. partellus</w:t>
      </w:r>
      <w:r w:rsidRPr="00FF609D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14:paraId="449E76D5" w14:textId="77777777" w:rsidR="00ED5356" w:rsidRPr="00FF609D" w:rsidRDefault="00ED5356" w:rsidP="00FF609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ABE93E" w14:textId="031FE2C4" w:rsidR="00A81DD3" w:rsidRPr="00FF609D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4B3A9D" w14:textId="561488D4" w:rsidR="00A81DD3" w:rsidRPr="00FF609D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D21E3B" w14:textId="53DEA8E1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01ABDD" w14:textId="7B2AF4E1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015366" w14:textId="5FE94D0A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3D626F" w14:textId="11F60216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BABD97" w14:textId="08081B28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068414" w14:textId="2705D619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F346F7" w14:textId="00F628F5" w:rsidR="00A81DD3" w:rsidRDefault="00A81DD3" w:rsidP="00A92AF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81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2B"/>
    <w:rsid w:val="00047C36"/>
    <w:rsid w:val="000C635D"/>
    <w:rsid w:val="00200A99"/>
    <w:rsid w:val="0026052F"/>
    <w:rsid w:val="0030249F"/>
    <w:rsid w:val="00302C89"/>
    <w:rsid w:val="00366157"/>
    <w:rsid w:val="004902D0"/>
    <w:rsid w:val="005835F4"/>
    <w:rsid w:val="005F7DBC"/>
    <w:rsid w:val="0067364D"/>
    <w:rsid w:val="006F3225"/>
    <w:rsid w:val="00802292"/>
    <w:rsid w:val="00893A27"/>
    <w:rsid w:val="00A1527A"/>
    <w:rsid w:val="00A81DD3"/>
    <w:rsid w:val="00A827DD"/>
    <w:rsid w:val="00A92AF9"/>
    <w:rsid w:val="00AD5FCB"/>
    <w:rsid w:val="00BB74BE"/>
    <w:rsid w:val="00C21D99"/>
    <w:rsid w:val="00C33CF6"/>
    <w:rsid w:val="00CE65B5"/>
    <w:rsid w:val="00D974BC"/>
    <w:rsid w:val="00DE042B"/>
    <w:rsid w:val="00ED5356"/>
    <w:rsid w:val="00F13331"/>
    <w:rsid w:val="00FE74B3"/>
    <w:rsid w:val="00FF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5FD52"/>
  <w15:chartTrackingRefBased/>
  <w15:docId w15:val="{C8522C82-D0A9-49CD-A9EA-8EC0BFD3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kesh Kumar Dhillon</dc:creator>
  <cp:keywords/>
  <dc:description/>
  <cp:lastModifiedBy>DR Mukesh Kumar Dhillon</cp:lastModifiedBy>
  <cp:revision>7</cp:revision>
  <dcterms:created xsi:type="dcterms:W3CDTF">2020-09-15T04:18:00Z</dcterms:created>
  <dcterms:modified xsi:type="dcterms:W3CDTF">2021-02-22T06:18:00Z</dcterms:modified>
</cp:coreProperties>
</file>